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46"/>
        <w:gridCol w:w="2736"/>
        <w:gridCol w:w="1947"/>
        <w:gridCol w:w="947"/>
        <w:gridCol w:w="2141"/>
        <w:gridCol w:w="1069"/>
        <w:gridCol w:w="2617"/>
      </w:tblGrid>
      <w:tr w:rsidR="00552307" w:rsidRPr="00FD7754" w14:paraId="16205A21" w14:textId="5CFF71D2" w:rsidTr="00552307">
        <w:tc>
          <w:tcPr>
            <w:tcW w:w="13603" w:type="dxa"/>
            <w:gridSpan w:val="7"/>
          </w:tcPr>
          <w:p w14:paraId="4EBE651F" w14:textId="1E24F2EF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l Table 1. Univariate and Multivariate Analyses of Factors Associated with Severe Serum Sodium Abnormalities</w:t>
            </w:r>
          </w:p>
        </w:tc>
      </w:tr>
      <w:tr w:rsidR="00552307" w:rsidRPr="00FD7754" w14:paraId="5FE2746B" w14:textId="793A3C50" w:rsidTr="00552307">
        <w:tc>
          <w:tcPr>
            <w:tcW w:w="2146" w:type="dxa"/>
          </w:tcPr>
          <w:p w14:paraId="083F84F4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0" w:type="dxa"/>
            <w:gridSpan w:val="3"/>
          </w:tcPr>
          <w:p w14:paraId="07DC45D5" w14:textId="51E7BA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Univariate Analyses</w:t>
            </w:r>
          </w:p>
        </w:tc>
        <w:tc>
          <w:tcPr>
            <w:tcW w:w="5827" w:type="dxa"/>
            <w:gridSpan w:val="3"/>
          </w:tcPr>
          <w:p w14:paraId="4A28B209" w14:textId="5F8C46DA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Multivariate Analyses</w:t>
            </w:r>
          </w:p>
        </w:tc>
      </w:tr>
      <w:tr w:rsidR="00552307" w:rsidRPr="00FD7754" w14:paraId="15E0B67A" w14:textId="1642EF8B" w:rsidTr="00552307">
        <w:tc>
          <w:tcPr>
            <w:tcW w:w="2146" w:type="dxa"/>
          </w:tcPr>
          <w:p w14:paraId="0D99194C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456C25B7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 xml:space="preserve">Variable </w:t>
            </w:r>
          </w:p>
        </w:tc>
        <w:tc>
          <w:tcPr>
            <w:tcW w:w="1947" w:type="dxa"/>
          </w:tcPr>
          <w:p w14:paraId="60EFC4A8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OR(95%)</w:t>
            </w:r>
          </w:p>
        </w:tc>
        <w:tc>
          <w:tcPr>
            <w:tcW w:w="947" w:type="dxa"/>
          </w:tcPr>
          <w:p w14:paraId="69583F70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41" w:type="dxa"/>
          </w:tcPr>
          <w:p w14:paraId="7986A6CB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OR(95%)</w:t>
            </w:r>
          </w:p>
        </w:tc>
        <w:tc>
          <w:tcPr>
            <w:tcW w:w="1069" w:type="dxa"/>
          </w:tcPr>
          <w:p w14:paraId="3DB9A44B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617" w:type="dxa"/>
          </w:tcPr>
          <w:p w14:paraId="20EC6D08" w14:textId="6FF4C7FA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2307">
              <w:rPr>
                <w:rFonts w:ascii="Times New Roman" w:hAnsi="Times New Roman" w:cs="Times New Roman"/>
                <w:sz w:val="20"/>
                <w:szCs w:val="20"/>
              </w:rPr>
              <w:t xml:space="preserve">Hosmer and </w:t>
            </w:r>
            <w:proofErr w:type="spellStart"/>
            <w:r w:rsidRPr="00552307">
              <w:rPr>
                <w:rFonts w:ascii="Times New Roman" w:hAnsi="Times New Roman" w:cs="Times New Roman"/>
                <w:sz w:val="20"/>
                <w:szCs w:val="20"/>
              </w:rPr>
              <w:t>Lemeshow</w:t>
            </w:r>
            <w:proofErr w:type="spellEnd"/>
            <w:r w:rsidRPr="00552307">
              <w:rPr>
                <w:rFonts w:ascii="Times New Roman" w:hAnsi="Times New Roman" w:cs="Times New Roman"/>
                <w:sz w:val="20"/>
                <w:szCs w:val="20"/>
              </w:rPr>
              <w:t xml:space="preserve"> tests</w:t>
            </w:r>
          </w:p>
        </w:tc>
      </w:tr>
      <w:tr w:rsidR="00552307" w:rsidRPr="00FD7754" w14:paraId="1C78AC9A" w14:textId="291F94F7" w:rsidTr="00552307">
        <w:tc>
          <w:tcPr>
            <w:tcW w:w="2146" w:type="dxa"/>
          </w:tcPr>
          <w:p w14:paraId="68C52901" w14:textId="2DA6F726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Hypernatremia</w:t>
            </w:r>
          </w:p>
        </w:tc>
        <w:tc>
          <w:tcPr>
            <w:tcW w:w="2736" w:type="dxa"/>
          </w:tcPr>
          <w:p w14:paraId="6EC2FE87" w14:textId="51F34260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children vs adult)</w:t>
            </w:r>
          </w:p>
        </w:tc>
        <w:tc>
          <w:tcPr>
            <w:tcW w:w="1947" w:type="dxa"/>
          </w:tcPr>
          <w:p w14:paraId="49AB61DA" w14:textId="5352BE64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14(0.171-1.066)</w:t>
            </w:r>
          </w:p>
        </w:tc>
        <w:tc>
          <w:tcPr>
            <w:tcW w:w="947" w:type="dxa"/>
          </w:tcPr>
          <w:p w14:paraId="4ED5B5BF" w14:textId="6D55AD39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2141" w:type="dxa"/>
          </w:tcPr>
          <w:p w14:paraId="77AA3A26" w14:textId="26FF050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03006507"/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404(</w:t>
            </w:r>
            <w:bookmarkStart w:id="1" w:name="_Hlk103006564"/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161-1.012</w:t>
            </w:r>
            <w:bookmarkEnd w:id="1"/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bookmarkEnd w:id="0"/>
          </w:p>
        </w:tc>
        <w:tc>
          <w:tcPr>
            <w:tcW w:w="1069" w:type="dxa"/>
          </w:tcPr>
          <w:p w14:paraId="5885B4DF" w14:textId="33410809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2617" w:type="dxa"/>
          </w:tcPr>
          <w:p w14:paraId="3BA27F07" w14:textId="6E604255" w:rsidR="00552307" w:rsidRPr="00FD7754" w:rsidRDefault="001D60A9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3D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0C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A2CE6">
              <w:rPr>
                <w:rFonts w:ascii="Times New Roman" w:hAnsi="Times New Roman" w:cs="Times New Roman"/>
                <w:sz w:val="20"/>
                <w:szCs w:val="20"/>
              </w:rPr>
              <w:t>9.357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0C70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0A2CE6"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</w:tr>
      <w:tr w:rsidR="00552307" w:rsidRPr="00FD7754" w14:paraId="6C011371" w14:textId="63F00B54" w:rsidTr="00552307">
        <w:tc>
          <w:tcPr>
            <w:tcW w:w="2146" w:type="dxa"/>
          </w:tcPr>
          <w:p w14:paraId="5C823E66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0BA0C093" w14:textId="7C4642A0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ex (Female vs male)</w:t>
            </w:r>
          </w:p>
        </w:tc>
        <w:tc>
          <w:tcPr>
            <w:tcW w:w="1947" w:type="dxa"/>
          </w:tcPr>
          <w:p w14:paraId="310881FF" w14:textId="60B5463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1.266(0.648-2.471)</w:t>
            </w:r>
          </w:p>
        </w:tc>
        <w:tc>
          <w:tcPr>
            <w:tcW w:w="947" w:type="dxa"/>
          </w:tcPr>
          <w:p w14:paraId="2E6FEF20" w14:textId="0A6450EF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2141" w:type="dxa"/>
          </w:tcPr>
          <w:p w14:paraId="17357026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81C2D41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0AEF82EA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739C1028" w14:textId="217E05FB" w:rsidTr="00552307">
        <w:tc>
          <w:tcPr>
            <w:tcW w:w="2146" w:type="dxa"/>
          </w:tcPr>
          <w:p w14:paraId="0053C792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291BE6B6" w14:textId="6EB9EED9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Body mass index(&lt;25</w:t>
            </w:r>
            <w:r w:rsidR="000A2C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r w:rsidR="000A2CE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≥25)</w:t>
            </w:r>
          </w:p>
        </w:tc>
        <w:tc>
          <w:tcPr>
            <w:tcW w:w="1947" w:type="dxa"/>
          </w:tcPr>
          <w:p w14:paraId="2E6E9036" w14:textId="5EE74BC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1.591(0.699-3.620)</w:t>
            </w:r>
          </w:p>
        </w:tc>
        <w:tc>
          <w:tcPr>
            <w:tcW w:w="947" w:type="dxa"/>
          </w:tcPr>
          <w:p w14:paraId="629F4367" w14:textId="7892E49E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  <w:tc>
          <w:tcPr>
            <w:tcW w:w="2141" w:type="dxa"/>
          </w:tcPr>
          <w:p w14:paraId="12E9B3D1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AA413E5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7AB81FC8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2D72E9C8" w14:textId="04A8454E" w:rsidTr="00552307">
        <w:tc>
          <w:tcPr>
            <w:tcW w:w="2146" w:type="dxa"/>
          </w:tcPr>
          <w:p w14:paraId="4524B1D0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2BC645F7" w14:textId="24D7088A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 score baseline (score=0-1)</w:t>
            </w:r>
          </w:p>
        </w:tc>
        <w:tc>
          <w:tcPr>
            <w:tcW w:w="1947" w:type="dxa"/>
          </w:tcPr>
          <w:p w14:paraId="7076E08E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1B91A0E6" w14:textId="44DF08EE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2141" w:type="dxa"/>
          </w:tcPr>
          <w:p w14:paraId="3CD64E07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047C3E69" w14:textId="50F0F8E6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2617" w:type="dxa"/>
          </w:tcPr>
          <w:p w14:paraId="46776860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00FDAAAD" w14:textId="6DEBF6B3" w:rsidTr="00552307">
        <w:tc>
          <w:tcPr>
            <w:tcW w:w="2146" w:type="dxa"/>
          </w:tcPr>
          <w:p w14:paraId="2C7F7ADE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31996EFD" w14:textId="686F50F3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core=2</w:t>
            </w:r>
          </w:p>
        </w:tc>
        <w:tc>
          <w:tcPr>
            <w:tcW w:w="1947" w:type="dxa"/>
          </w:tcPr>
          <w:p w14:paraId="6643BFAB" w14:textId="4729733A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580(0.229-1.468)</w:t>
            </w:r>
          </w:p>
        </w:tc>
        <w:tc>
          <w:tcPr>
            <w:tcW w:w="947" w:type="dxa"/>
          </w:tcPr>
          <w:p w14:paraId="501CE234" w14:textId="0251DF3A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2141" w:type="dxa"/>
          </w:tcPr>
          <w:p w14:paraId="7F1ED1FC" w14:textId="1102F856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520(0.202-1.339)</w:t>
            </w:r>
          </w:p>
        </w:tc>
        <w:tc>
          <w:tcPr>
            <w:tcW w:w="1069" w:type="dxa"/>
          </w:tcPr>
          <w:p w14:paraId="5C6A9C5E" w14:textId="6524C308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2617" w:type="dxa"/>
          </w:tcPr>
          <w:p w14:paraId="10642A57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4C3C3310" w14:textId="6DB90213" w:rsidTr="00552307">
        <w:tc>
          <w:tcPr>
            <w:tcW w:w="2146" w:type="dxa"/>
          </w:tcPr>
          <w:p w14:paraId="1E89713D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19C9E218" w14:textId="11816AAC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core=2.5-3</w:t>
            </w:r>
          </w:p>
        </w:tc>
        <w:tc>
          <w:tcPr>
            <w:tcW w:w="1947" w:type="dxa"/>
          </w:tcPr>
          <w:p w14:paraId="70F362C8" w14:textId="5632EDC6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1.125(0.444-2.849)</w:t>
            </w:r>
          </w:p>
        </w:tc>
        <w:tc>
          <w:tcPr>
            <w:tcW w:w="947" w:type="dxa"/>
          </w:tcPr>
          <w:p w14:paraId="442193B8" w14:textId="19A204DC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2141" w:type="dxa"/>
          </w:tcPr>
          <w:p w14:paraId="572CE238" w14:textId="5045D955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1.091(0.427-2.787)</w:t>
            </w:r>
          </w:p>
        </w:tc>
        <w:tc>
          <w:tcPr>
            <w:tcW w:w="1069" w:type="dxa"/>
          </w:tcPr>
          <w:p w14:paraId="6FEF5927" w14:textId="5FDBC311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855</w:t>
            </w:r>
          </w:p>
        </w:tc>
        <w:tc>
          <w:tcPr>
            <w:tcW w:w="2617" w:type="dxa"/>
          </w:tcPr>
          <w:p w14:paraId="6D919520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28352CEC" w14:textId="0512E124" w:rsidTr="00552307">
        <w:tc>
          <w:tcPr>
            <w:tcW w:w="2146" w:type="dxa"/>
          </w:tcPr>
          <w:p w14:paraId="247A06AF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785F32B9" w14:textId="2CE60DA5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&gt;3</w:t>
            </w:r>
          </w:p>
        </w:tc>
        <w:tc>
          <w:tcPr>
            <w:tcW w:w="1947" w:type="dxa"/>
          </w:tcPr>
          <w:p w14:paraId="7729EA86" w14:textId="76598C4C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(0.991-16.142)</w:t>
            </w:r>
          </w:p>
        </w:tc>
        <w:tc>
          <w:tcPr>
            <w:tcW w:w="947" w:type="dxa"/>
          </w:tcPr>
          <w:p w14:paraId="1E1718AF" w14:textId="29B4BB3A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1</w:t>
            </w:r>
          </w:p>
        </w:tc>
        <w:tc>
          <w:tcPr>
            <w:tcW w:w="2141" w:type="dxa"/>
          </w:tcPr>
          <w:p w14:paraId="771AAABE" w14:textId="505CF918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03007038"/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04(0.884-14.698)</w:t>
            </w:r>
            <w:bookmarkEnd w:id="2"/>
          </w:p>
        </w:tc>
        <w:tc>
          <w:tcPr>
            <w:tcW w:w="1069" w:type="dxa"/>
          </w:tcPr>
          <w:p w14:paraId="55152B91" w14:textId="65045AFA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4</w:t>
            </w:r>
          </w:p>
        </w:tc>
        <w:tc>
          <w:tcPr>
            <w:tcW w:w="2617" w:type="dxa"/>
          </w:tcPr>
          <w:p w14:paraId="4053E6F0" w14:textId="7777777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2307" w:rsidRPr="00FD7754" w14:paraId="6C131932" w14:textId="6DCF5C40" w:rsidTr="00552307">
        <w:tc>
          <w:tcPr>
            <w:tcW w:w="2146" w:type="dxa"/>
          </w:tcPr>
          <w:p w14:paraId="5B1C7E42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6F249798" w14:textId="20A0340D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Total resection VS subtotal or partial resection</w:t>
            </w:r>
          </w:p>
        </w:tc>
        <w:tc>
          <w:tcPr>
            <w:tcW w:w="1947" w:type="dxa"/>
          </w:tcPr>
          <w:p w14:paraId="69D89874" w14:textId="0E885C9C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2.191(0.468-10.261)</w:t>
            </w:r>
          </w:p>
        </w:tc>
        <w:tc>
          <w:tcPr>
            <w:tcW w:w="947" w:type="dxa"/>
          </w:tcPr>
          <w:p w14:paraId="355D8C42" w14:textId="4713DFB0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2141" w:type="dxa"/>
          </w:tcPr>
          <w:p w14:paraId="60DA8BF4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B37F086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47130600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5322608F" w14:textId="3FDA067E" w:rsidTr="00552307">
        <w:tc>
          <w:tcPr>
            <w:tcW w:w="2146" w:type="dxa"/>
          </w:tcPr>
          <w:p w14:paraId="73D65ABA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evere hypernatremia</w:t>
            </w:r>
          </w:p>
        </w:tc>
        <w:tc>
          <w:tcPr>
            <w:tcW w:w="2736" w:type="dxa"/>
          </w:tcPr>
          <w:p w14:paraId="01637DFF" w14:textId="7F3F96D6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Age (children vs adult)</w:t>
            </w:r>
          </w:p>
        </w:tc>
        <w:tc>
          <w:tcPr>
            <w:tcW w:w="1947" w:type="dxa"/>
          </w:tcPr>
          <w:p w14:paraId="50A282AD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  <w:p w14:paraId="57C0DC12" w14:textId="55DB1431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(0.177-1.040)</w:t>
            </w:r>
          </w:p>
        </w:tc>
        <w:tc>
          <w:tcPr>
            <w:tcW w:w="947" w:type="dxa"/>
          </w:tcPr>
          <w:p w14:paraId="1CC7844B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2141" w:type="dxa"/>
          </w:tcPr>
          <w:p w14:paraId="656C72A6" w14:textId="2CAE03C0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495(0.195-1.253)</w:t>
            </w:r>
          </w:p>
        </w:tc>
        <w:tc>
          <w:tcPr>
            <w:tcW w:w="1069" w:type="dxa"/>
          </w:tcPr>
          <w:p w14:paraId="0C772DBD" w14:textId="5933D149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138</w:t>
            </w:r>
          </w:p>
        </w:tc>
        <w:tc>
          <w:tcPr>
            <w:tcW w:w="2617" w:type="dxa"/>
          </w:tcPr>
          <w:p w14:paraId="2A37D71B" w14:textId="67D19579" w:rsidR="007A395B" w:rsidRPr="007A395B" w:rsidRDefault="007A395B" w:rsidP="007A395B">
            <w:pPr>
              <w:tabs>
                <w:tab w:val="left" w:pos="6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0C703D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0C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A2CE6">
              <w:rPr>
                <w:rFonts w:ascii="Times New Roman" w:hAnsi="Times New Roman" w:cs="Times New Roman"/>
                <w:sz w:val="20"/>
                <w:szCs w:val="20"/>
              </w:rPr>
              <w:t>10.005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A2C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0C70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0A2CE6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</w:tr>
      <w:tr w:rsidR="00552307" w:rsidRPr="00FD7754" w14:paraId="1374BDCD" w14:textId="3B43FDA7" w:rsidTr="00552307">
        <w:tc>
          <w:tcPr>
            <w:tcW w:w="2146" w:type="dxa"/>
          </w:tcPr>
          <w:p w14:paraId="68DF30ED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5564F247" w14:textId="667DB2C1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ex (Female vs male)</w:t>
            </w:r>
          </w:p>
        </w:tc>
        <w:tc>
          <w:tcPr>
            <w:tcW w:w="1947" w:type="dxa"/>
          </w:tcPr>
          <w:p w14:paraId="0F7B0B49" w14:textId="3438F87B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941(0.397-2.233)</w:t>
            </w:r>
          </w:p>
        </w:tc>
        <w:tc>
          <w:tcPr>
            <w:tcW w:w="947" w:type="dxa"/>
          </w:tcPr>
          <w:p w14:paraId="7E6CB3A0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  <w:tc>
          <w:tcPr>
            <w:tcW w:w="2141" w:type="dxa"/>
          </w:tcPr>
          <w:p w14:paraId="05C79DD2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55FE2F98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3A66B726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12A3FAA4" w14:textId="118D1196" w:rsidTr="00552307">
        <w:tc>
          <w:tcPr>
            <w:tcW w:w="2146" w:type="dxa"/>
          </w:tcPr>
          <w:p w14:paraId="00A22450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6757C56F" w14:textId="52A4AE1B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Body mass index(&lt;25vs≥25)</w:t>
            </w:r>
          </w:p>
        </w:tc>
        <w:tc>
          <w:tcPr>
            <w:tcW w:w="1947" w:type="dxa"/>
          </w:tcPr>
          <w:p w14:paraId="461AC161" w14:textId="236E9F6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1.264(0.489-3.267)</w:t>
            </w:r>
          </w:p>
        </w:tc>
        <w:tc>
          <w:tcPr>
            <w:tcW w:w="947" w:type="dxa"/>
          </w:tcPr>
          <w:p w14:paraId="0B7970F2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629</w:t>
            </w:r>
          </w:p>
        </w:tc>
        <w:tc>
          <w:tcPr>
            <w:tcW w:w="2141" w:type="dxa"/>
          </w:tcPr>
          <w:p w14:paraId="7B2552A9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61E11308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6BE866BB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59F0DD14" w14:textId="4DB9F976" w:rsidTr="00552307">
        <w:tc>
          <w:tcPr>
            <w:tcW w:w="2146" w:type="dxa"/>
          </w:tcPr>
          <w:p w14:paraId="37D32C29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3B51FEC8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HI score baseline (score=0-1)</w:t>
            </w:r>
          </w:p>
        </w:tc>
        <w:tc>
          <w:tcPr>
            <w:tcW w:w="1947" w:type="dxa"/>
          </w:tcPr>
          <w:p w14:paraId="706D8C94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35B6EC39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14:paraId="69C301BD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926A0B9" w14:textId="1F937B65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2617" w:type="dxa"/>
          </w:tcPr>
          <w:p w14:paraId="72A40280" w14:textId="7777777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2307" w:rsidRPr="00FD7754" w14:paraId="3D5887BF" w14:textId="1900D227" w:rsidTr="00552307">
        <w:tc>
          <w:tcPr>
            <w:tcW w:w="2146" w:type="dxa"/>
          </w:tcPr>
          <w:p w14:paraId="085E3C7C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224309F6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core=2</w:t>
            </w:r>
          </w:p>
        </w:tc>
        <w:tc>
          <w:tcPr>
            <w:tcW w:w="1947" w:type="dxa"/>
          </w:tcPr>
          <w:p w14:paraId="73D84580" w14:textId="6554DF39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4.744(0.545-41.313)</w:t>
            </w:r>
          </w:p>
        </w:tc>
        <w:tc>
          <w:tcPr>
            <w:tcW w:w="947" w:type="dxa"/>
          </w:tcPr>
          <w:p w14:paraId="4AEF25A1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2141" w:type="dxa"/>
          </w:tcPr>
          <w:p w14:paraId="73070F34" w14:textId="24FFEFB4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4.369(0.498-38.330)</w:t>
            </w:r>
          </w:p>
        </w:tc>
        <w:tc>
          <w:tcPr>
            <w:tcW w:w="1069" w:type="dxa"/>
          </w:tcPr>
          <w:p w14:paraId="70DF309A" w14:textId="7D7B3CA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2617" w:type="dxa"/>
          </w:tcPr>
          <w:p w14:paraId="4F8ADA24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4282A7D9" w14:textId="1CDF64DB" w:rsidTr="00552307">
        <w:tc>
          <w:tcPr>
            <w:tcW w:w="2146" w:type="dxa"/>
          </w:tcPr>
          <w:p w14:paraId="085C7159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5D751755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core=2.5-3</w:t>
            </w:r>
          </w:p>
        </w:tc>
        <w:tc>
          <w:tcPr>
            <w:tcW w:w="1947" w:type="dxa"/>
          </w:tcPr>
          <w:p w14:paraId="3BF82DA3" w14:textId="63CA1204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4.407(0.519-37.415)</w:t>
            </w:r>
          </w:p>
        </w:tc>
        <w:tc>
          <w:tcPr>
            <w:tcW w:w="947" w:type="dxa"/>
          </w:tcPr>
          <w:p w14:paraId="3AFB9710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2141" w:type="dxa"/>
          </w:tcPr>
          <w:p w14:paraId="69FFEAFC" w14:textId="58EC9E46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4.296(0.504-36.632)</w:t>
            </w:r>
          </w:p>
        </w:tc>
        <w:tc>
          <w:tcPr>
            <w:tcW w:w="1069" w:type="dxa"/>
          </w:tcPr>
          <w:p w14:paraId="19E6B38B" w14:textId="0E658B64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2617" w:type="dxa"/>
          </w:tcPr>
          <w:p w14:paraId="412CEDDD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04E30178" w14:textId="73AE1BFC" w:rsidTr="00552307">
        <w:tc>
          <w:tcPr>
            <w:tcW w:w="2146" w:type="dxa"/>
          </w:tcPr>
          <w:p w14:paraId="296E0D32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7DFCF713" w14:textId="7777777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&gt;3</w:t>
            </w:r>
          </w:p>
        </w:tc>
        <w:tc>
          <w:tcPr>
            <w:tcW w:w="1947" w:type="dxa"/>
          </w:tcPr>
          <w:p w14:paraId="40A8857D" w14:textId="22F80098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(2.048-141.091)</w:t>
            </w:r>
          </w:p>
        </w:tc>
        <w:tc>
          <w:tcPr>
            <w:tcW w:w="947" w:type="dxa"/>
          </w:tcPr>
          <w:p w14:paraId="1C15F28A" w14:textId="7777777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2141" w:type="dxa"/>
          </w:tcPr>
          <w:p w14:paraId="3CDF6B31" w14:textId="341B7401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103007173"/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487(1.852-129.539)</w:t>
            </w:r>
            <w:bookmarkEnd w:id="3"/>
          </w:p>
        </w:tc>
        <w:tc>
          <w:tcPr>
            <w:tcW w:w="1069" w:type="dxa"/>
          </w:tcPr>
          <w:p w14:paraId="62201C1A" w14:textId="36B8CCA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103007245"/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1</w:t>
            </w:r>
            <w:bookmarkEnd w:id="4"/>
          </w:p>
        </w:tc>
        <w:tc>
          <w:tcPr>
            <w:tcW w:w="2617" w:type="dxa"/>
          </w:tcPr>
          <w:p w14:paraId="7974978B" w14:textId="7777777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2307" w:rsidRPr="00FD7754" w14:paraId="337D7457" w14:textId="08E69939" w:rsidTr="00552307">
        <w:tc>
          <w:tcPr>
            <w:tcW w:w="2146" w:type="dxa"/>
          </w:tcPr>
          <w:p w14:paraId="26518C88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2188F3CE" w14:textId="7C72754F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Total resection VS subtotal or partial resection</w:t>
            </w:r>
          </w:p>
        </w:tc>
        <w:tc>
          <w:tcPr>
            <w:tcW w:w="1947" w:type="dxa"/>
          </w:tcPr>
          <w:p w14:paraId="1DFDFABB" w14:textId="273955CA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7" w:type="dxa"/>
          </w:tcPr>
          <w:p w14:paraId="3388AA0E" w14:textId="56F8F0C3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141" w:type="dxa"/>
          </w:tcPr>
          <w:p w14:paraId="59CCB498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1D391F96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1190DE93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1D3E9C73" w14:textId="7DB77016" w:rsidTr="00552307">
        <w:tc>
          <w:tcPr>
            <w:tcW w:w="2146" w:type="dxa"/>
          </w:tcPr>
          <w:p w14:paraId="13BBFAEA" w14:textId="34C285FF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Recurrent</w:t>
            </w:r>
            <w:r w:rsidR="001D60A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hypernatremia during hospitalization</w:t>
            </w:r>
          </w:p>
        </w:tc>
        <w:tc>
          <w:tcPr>
            <w:tcW w:w="2736" w:type="dxa"/>
          </w:tcPr>
          <w:p w14:paraId="2D959DD4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79D9C984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3314BFE5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14:paraId="66CEB25F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29DDD46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0153EF29" w14:textId="0794857C" w:rsidR="00552307" w:rsidRPr="00FD7754" w:rsidRDefault="001D60A9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3D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0C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A2CE6">
              <w:rPr>
                <w:rFonts w:ascii="Times New Roman" w:hAnsi="Times New Roman" w:cs="Times New Roman"/>
                <w:sz w:val="20"/>
                <w:szCs w:val="20"/>
              </w:rPr>
              <w:t>2.811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A2CE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0C70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 w:rsidR="000A2CE6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</w:tr>
      <w:tr w:rsidR="00552307" w:rsidRPr="00FD7754" w14:paraId="137C2554" w14:textId="0C0AB26B" w:rsidTr="00552307">
        <w:tc>
          <w:tcPr>
            <w:tcW w:w="2146" w:type="dxa"/>
          </w:tcPr>
          <w:p w14:paraId="0604AF56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7CC73B9F" w14:textId="1E4B1B11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Age (children vs adult)</w:t>
            </w:r>
          </w:p>
        </w:tc>
        <w:tc>
          <w:tcPr>
            <w:tcW w:w="1947" w:type="dxa"/>
          </w:tcPr>
          <w:p w14:paraId="0406024A" w14:textId="2B8EB298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(0.220-1.115)</w:t>
            </w:r>
          </w:p>
        </w:tc>
        <w:tc>
          <w:tcPr>
            <w:tcW w:w="947" w:type="dxa"/>
          </w:tcPr>
          <w:p w14:paraId="75928C86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141" w:type="dxa"/>
          </w:tcPr>
          <w:p w14:paraId="55A797A0" w14:textId="0E8F8B8E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(0.231-1.509)</w:t>
            </w:r>
          </w:p>
        </w:tc>
        <w:tc>
          <w:tcPr>
            <w:tcW w:w="1069" w:type="dxa"/>
          </w:tcPr>
          <w:p w14:paraId="1970B27D" w14:textId="2DBD7D4C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271</w:t>
            </w:r>
          </w:p>
        </w:tc>
        <w:tc>
          <w:tcPr>
            <w:tcW w:w="2617" w:type="dxa"/>
          </w:tcPr>
          <w:p w14:paraId="116B6108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6EA5B1CD" w14:textId="5F762AB0" w:rsidTr="00552307">
        <w:tc>
          <w:tcPr>
            <w:tcW w:w="2146" w:type="dxa"/>
          </w:tcPr>
          <w:p w14:paraId="1CB0B8AC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42A957F4" w14:textId="31BC4260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ex (Female vs male)</w:t>
            </w:r>
          </w:p>
        </w:tc>
        <w:tc>
          <w:tcPr>
            <w:tcW w:w="1947" w:type="dxa"/>
          </w:tcPr>
          <w:p w14:paraId="18D39C47" w14:textId="689CB2E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1.578(0.700-3.558)</w:t>
            </w:r>
          </w:p>
        </w:tc>
        <w:tc>
          <w:tcPr>
            <w:tcW w:w="947" w:type="dxa"/>
          </w:tcPr>
          <w:p w14:paraId="091F15B4" w14:textId="6A33FFCC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2141" w:type="dxa"/>
          </w:tcPr>
          <w:p w14:paraId="25BCD028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578A45D4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53507BAA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760EB635" w14:textId="51A5031F" w:rsidTr="00552307">
        <w:tc>
          <w:tcPr>
            <w:tcW w:w="2146" w:type="dxa"/>
          </w:tcPr>
          <w:p w14:paraId="65A2F2DE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374C0FFB" w14:textId="1C39AA5B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Body mass index(&lt;25 vs ≥ 25)</w:t>
            </w:r>
          </w:p>
        </w:tc>
        <w:tc>
          <w:tcPr>
            <w:tcW w:w="1947" w:type="dxa"/>
          </w:tcPr>
          <w:p w14:paraId="3C8FDD16" w14:textId="4093CEB5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815(0.326-2.037)</w:t>
            </w:r>
          </w:p>
        </w:tc>
        <w:tc>
          <w:tcPr>
            <w:tcW w:w="947" w:type="dxa"/>
          </w:tcPr>
          <w:p w14:paraId="76216264" w14:textId="4167DF5A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2141" w:type="dxa"/>
          </w:tcPr>
          <w:p w14:paraId="1D2A2944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57DCC2C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42759859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6450D977" w14:textId="3462713D" w:rsidTr="00552307">
        <w:tc>
          <w:tcPr>
            <w:tcW w:w="2146" w:type="dxa"/>
          </w:tcPr>
          <w:p w14:paraId="2D7103C5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63AA616C" w14:textId="7777777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 score baseline (score=0-1)</w:t>
            </w:r>
          </w:p>
        </w:tc>
        <w:tc>
          <w:tcPr>
            <w:tcW w:w="1947" w:type="dxa"/>
          </w:tcPr>
          <w:p w14:paraId="32AA7B25" w14:textId="7777777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7" w:type="dxa"/>
          </w:tcPr>
          <w:p w14:paraId="514312DB" w14:textId="018D0CC9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141" w:type="dxa"/>
          </w:tcPr>
          <w:p w14:paraId="03F6C57D" w14:textId="7777777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9" w:type="dxa"/>
          </w:tcPr>
          <w:p w14:paraId="2D02ED28" w14:textId="7CE7989D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2617" w:type="dxa"/>
          </w:tcPr>
          <w:p w14:paraId="3F9F0202" w14:textId="7777777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2307" w:rsidRPr="00FD7754" w14:paraId="1768AC5B" w14:textId="521CE031" w:rsidTr="00552307">
        <w:tc>
          <w:tcPr>
            <w:tcW w:w="2146" w:type="dxa"/>
          </w:tcPr>
          <w:p w14:paraId="0CB3A471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62B84057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core=2</w:t>
            </w:r>
          </w:p>
        </w:tc>
        <w:tc>
          <w:tcPr>
            <w:tcW w:w="1947" w:type="dxa"/>
          </w:tcPr>
          <w:p w14:paraId="187A378D" w14:textId="2AAE1804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1.467(0.253-8.489)</w:t>
            </w:r>
          </w:p>
        </w:tc>
        <w:tc>
          <w:tcPr>
            <w:tcW w:w="947" w:type="dxa"/>
          </w:tcPr>
          <w:p w14:paraId="23B1CECD" w14:textId="3D7EB23B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  <w:tc>
          <w:tcPr>
            <w:tcW w:w="2141" w:type="dxa"/>
          </w:tcPr>
          <w:p w14:paraId="6D07D0BA" w14:textId="0E882692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1.428(0.240-8.501)</w:t>
            </w:r>
          </w:p>
        </w:tc>
        <w:tc>
          <w:tcPr>
            <w:tcW w:w="1069" w:type="dxa"/>
          </w:tcPr>
          <w:p w14:paraId="5FDF5FBD" w14:textId="7227D011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2617" w:type="dxa"/>
          </w:tcPr>
          <w:p w14:paraId="38D18CFF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0CE639F5" w14:textId="5A1ADA44" w:rsidTr="00552307">
        <w:tc>
          <w:tcPr>
            <w:tcW w:w="2146" w:type="dxa"/>
          </w:tcPr>
          <w:p w14:paraId="25A8D89B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598A78F7" w14:textId="7777777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=2.5-3</w:t>
            </w:r>
          </w:p>
        </w:tc>
        <w:tc>
          <w:tcPr>
            <w:tcW w:w="1947" w:type="dxa"/>
          </w:tcPr>
          <w:p w14:paraId="7504C0B2" w14:textId="3941C946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915(1.046-23.087)</w:t>
            </w:r>
          </w:p>
        </w:tc>
        <w:tc>
          <w:tcPr>
            <w:tcW w:w="947" w:type="dxa"/>
          </w:tcPr>
          <w:p w14:paraId="5261746F" w14:textId="23874ABF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2141" w:type="dxa"/>
          </w:tcPr>
          <w:p w14:paraId="031CB424" w14:textId="40736D93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289(1.098-25.477)</w:t>
            </w:r>
          </w:p>
        </w:tc>
        <w:tc>
          <w:tcPr>
            <w:tcW w:w="1069" w:type="dxa"/>
          </w:tcPr>
          <w:p w14:paraId="7F377090" w14:textId="7111568C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2617" w:type="dxa"/>
          </w:tcPr>
          <w:p w14:paraId="5334556B" w14:textId="7777777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2307" w:rsidRPr="00FD7754" w14:paraId="3C9F35C2" w14:textId="19BDC73C" w:rsidTr="00552307">
        <w:tc>
          <w:tcPr>
            <w:tcW w:w="2146" w:type="dxa"/>
          </w:tcPr>
          <w:p w14:paraId="774A16EF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705ED219" w14:textId="7777777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&gt;3</w:t>
            </w:r>
          </w:p>
        </w:tc>
        <w:tc>
          <w:tcPr>
            <w:tcW w:w="1947" w:type="dxa"/>
          </w:tcPr>
          <w:p w14:paraId="519D39F6" w14:textId="5DA4F29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725(2.189-52.537)</w:t>
            </w:r>
          </w:p>
        </w:tc>
        <w:tc>
          <w:tcPr>
            <w:tcW w:w="947" w:type="dxa"/>
          </w:tcPr>
          <w:p w14:paraId="17C576ED" w14:textId="5E79BA98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141" w:type="dxa"/>
          </w:tcPr>
          <w:p w14:paraId="20519611" w14:textId="12264FB4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815(2.148-54.457)</w:t>
            </w:r>
          </w:p>
        </w:tc>
        <w:tc>
          <w:tcPr>
            <w:tcW w:w="1069" w:type="dxa"/>
          </w:tcPr>
          <w:p w14:paraId="74F6D6E6" w14:textId="07EA9F6D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2617" w:type="dxa"/>
          </w:tcPr>
          <w:p w14:paraId="209108B7" w14:textId="77777777" w:rsidR="00552307" w:rsidRPr="00FD7754" w:rsidRDefault="00552307" w:rsidP="000721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2307" w:rsidRPr="00FD7754" w14:paraId="26293BC7" w14:textId="770805A1" w:rsidTr="00552307">
        <w:tc>
          <w:tcPr>
            <w:tcW w:w="2146" w:type="dxa"/>
          </w:tcPr>
          <w:p w14:paraId="5ADEB3E6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2CA871A5" w14:textId="3A941D6A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Total resection VS subtotal or partial resection</w:t>
            </w:r>
          </w:p>
        </w:tc>
        <w:tc>
          <w:tcPr>
            <w:tcW w:w="1947" w:type="dxa"/>
          </w:tcPr>
          <w:p w14:paraId="22A2EB9A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650EA54" w14:textId="18C966B4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293A71E8" w14:textId="0175BCD2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2141" w:type="dxa"/>
          </w:tcPr>
          <w:p w14:paraId="5E6409FA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EDFAE29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09CCF7B0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63611661" w14:textId="1746DAB4" w:rsidTr="00552307">
        <w:tc>
          <w:tcPr>
            <w:tcW w:w="2146" w:type="dxa"/>
          </w:tcPr>
          <w:p w14:paraId="28A58E4E" w14:textId="4553F256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Hypernatremia at follow-up</w:t>
            </w:r>
          </w:p>
        </w:tc>
        <w:tc>
          <w:tcPr>
            <w:tcW w:w="2736" w:type="dxa"/>
          </w:tcPr>
          <w:p w14:paraId="72511036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1E44EE92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55812929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14:paraId="57E46FCB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71A1B31B" w14:textId="77777777" w:rsidR="00552307" w:rsidRPr="00FD7754" w:rsidRDefault="00552307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1440F4F9" w14:textId="122A9B4D" w:rsidR="00552307" w:rsidRPr="00FD7754" w:rsidRDefault="00BE070E" w:rsidP="00072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3D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0C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420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0C70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</w:tr>
      <w:tr w:rsidR="00552307" w:rsidRPr="00FD7754" w14:paraId="5F004175" w14:textId="1B02B62C" w:rsidTr="00552307">
        <w:tc>
          <w:tcPr>
            <w:tcW w:w="2146" w:type="dxa"/>
          </w:tcPr>
          <w:p w14:paraId="04F512B8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48DBC634" w14:textId="1102D5B6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children vs adult)</w:t>
            </w:r>
          </w:p>
        </w:tc>
        <w:tc>
          <w:tcPr>
            <w:tcW w:w="1947" w:type="dxa"/>
          </w:tcPr>
          <w:p w14:paraId="3343D005" w14:textId="6D87E1AF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9(0.263-1.063)</w:t>
            </w:r>
          </w:p>
        </w:tc>
        <w:tc>
          <w:tcPr>
            <w:tcW w:w="947" w:type="dxa"/>
          </w:tcPr>
          <w:p w14:paraId="4B9011D4" w14:textId="0380ED8E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4</w:t>
            </w:r>
          </w:p>
        </w:tc>
        <w:tc>
          <w:tcPr>
            <w:tcW w:w="2141" w:type="dxa"/>
          </w:tcPr>
          <w:p w14:paraId="79A6C08C" w14:textId="6D360AA4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578(0.273-1.224)</w:t>
            </w:r>
          </w:p>
        </w:tc>
        <w:tc>
          <w:tcPr>
            <w:tcW w:w="1069" w:type="dxa"/>
          </w:tcPr>
          <w:p w14:paraId="0D35AB7B" w14:textId="64D3A2F3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152</w:t>
            </w:r>
          </w:p>
        </w:tc>
        <w:tc>
          <w:tcPr>
            <w:tcW w:w="2617" w:type="dxa"/>
          </w:tcPr>
          <w:p w14:paraId="521374EC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6BFA17D2" w14:textId="4F7971C0" w:rsidTr="00552307">
        <w:tc>
          <w:tcPr>
            <w:tcW w:w="2146" w:type="dxa"/>
          </w:tcPr>
          <w:p w14:paraId="37F9ACAE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006260AA" w14:textId="34CD57AC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ex (Female vs male)</w:t>
            </w:r>
          </w:p>
        </w:tc>
        <w:tc>
          <w:tcPr>
            <w:tcW w:w="1947" w:type="dxa"/>
          </w:tcPr>
          <w:p w14:paraId="2D8C4D54" w14:textId="27DD3AE2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868(0.461-1.634)</w:t>
            </w:r>
          </w:p>
        </w:tc>
        <w:tc>
          <w:tcPr>
            <w:tcW w:w="947" w:type="dxa"/>
          </w:tcPr>
          <w:p w14:paraId="7A7F6887" w14:textId="266E13EE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661</w:t>
            </w:r>
          </w:p>
        </w:tc>
        <w:tc>
          <w:tcPr>
            <w:tcW w:w="2141" w:type="dxa"/>
          </w:tcPr>
          <w:p w14:paraId="3984E79A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3AB5D005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010DC1CC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69BCB7C1" w14:textId="07D069EF" w:rsidTr="00552307">
        <w:tc>
          <w:tcPr>
            <w:tcW w:w="2146" w:type="dxa"/>
          </w:tcPr>
          <w:p w14:paraId="69297C14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7789E9F9" w14:textId="29A0C47C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Body mass index(&lt;25vs≥25)</w:t>
            </w:r>
          </w:p>
        </w:tc>
        <w:tc>
          <w:tcPr>
            <w:tcW w:w="1947" w:type="dxa"/>
          </w:tcPr>
          <w:p w14:paraId="7544410A" w14:textId="6C8FB0AF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1.185(0.580-2.421)</w:t>
            </w:r>
          </w:p>
        </w:tc>
        <w:tc>
          <w:tcPr>
            <w:tcW w:w="947" w:type="dxa"/>
          </w:tcPr>
          <w:p w14:paraId="56800A2E" w14:textId="1A1D98CB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  <w:tc>
          <w:tcPr>
            <w:tcW w:w="2141" w:type="dxa"/>
          </w:tcPr>
          <w:p w14:paraId="469CDC35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0AB8AC75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617C997D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4C3B8A95" w14:textId="04194770" w:rsidTr="00552307">
        <w:tc>
          <w:tcPr>
            <w:tcW w:w="2146" w:type="dxa"/>
          </w:tcPr>
          <w:p w14:paraId="13D3D96D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4148E352" w14:textId="24924E6F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 score baseline (score=0-1)</w:t>
            </w:r>
          </w:p>
        </w:tc>
        <w:tc>
          <w:tcPr>
            <w:tcW w:w="1947" w:type="dxa"/>
          </w:tcPr>
          <w:p w14:paraId="1A6CE524" w14:textId="77777777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47" w:type="dxa"/>
          </w:tcPr>
          <w:p w14:paraId="5E9F582A" w14:textId="52A8F99A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2141" w:type="dxa"/>
          </w:tcPr>
          <w:p w14:paraId="60C7CC0B" w14:textId="30741FDE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6BEBB2E9" w14:textId="71F74370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617" w:type="dxa"/>
          </w:tcPr>
          <w:p w14:paraId="58D64896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52307" w:rsidRPr="00FD7754" w14:paraId="364CE047" w14:textId="2FAB8579" w:rsidTr="00552307">
        <w:tc>
          <w:tcPr>
            <w:tcW w:w="2146" w:type="dxa"/>
          </w:tcPr>
          <w:p w14:paraId="3F91D1E1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582D6DC1" w14:textId="1BD7C5F4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=2</w:t>
            </w:r>
          </w:p>
        </w:tc>
        <w:tc>
          <w:tcPr>
            <w:tcW w:w="1947" w:type="dxa"/>
          </w:tcPr>
          <w:p w14:paraId="47ADC68F" w14:textId="2CDB8986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269(1.122-16.228)</w:t>
            </w:r>
          </w:p>
        </w:tc>
        <w:tc>
          <w:tcPr>
            <w:tcW w:w="947" w:type="dxa"/>
          </w:tcPr>
          <w:p w14:paraId="70A733EA" w14:textId="10E49836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3</w:t>
            </w:r>
          </w:p>
        </w:tc>
        <w:tc>
          <w:tcPr>
            <w:tcW w:w="2141" w:type="dxa"/>
          </w:tcPr>
          <w:p w14:paraId="0AA9934A" w14:textId="565CBC64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034(1.054-15.432)</w:t>
            </w:r>
          </w:p>
        </w:tc>
        <w:tc>
          <w:tcPr>
            <w:tcW w:w="1069" w:type="dxa"/>
          </w:tcPr>
          <w:p w14:paraId="26842359" w14:textId="455C441F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0.042 </w:t>
            </w:r>
          </w:p>
        </w:tc>
        <w:tc>
          <w:tcPr>
            <w:tcW w:w="2617" w:type="dxa"/>
          </w:tcPr>
          <w:p w14:paraId="622C4AC5" w14:textId="77777777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2307" w:rsidRPr="00FD7754" w14:paraId="1D93A716" w14:textId="583D6346" w:rsidTr="00552307">
        <w:tc>
          <w:tcPr>
            <w:tcW w:w="2146" w:type="dxa"/>
          </w:tcPr>
          <w:p w14:paraId="38D1A9D6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5E6D3E99" w14:textId="3FD1DC03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=2.5-3</w:t>
            </w:r>
          </w:p>
        </w:tc>
        <w:tc>
          <w:tcPr>
            <w:tcW w:w="1947" w:type="dxa"/>
          </w:tcPr>
          <w:p w14:paraId="544E8D1A" w14:textId="28C37FE8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919(1.904-25.138)</w:t>
            </w:r>
          </w:p>
        </w:tc>
        <w:tc>
          <w:tcPr>
            <w:tcW w:w="947" w:type="dxa"/>
          </w:tcPr>
          <w:p w14:paraId="648805D8" w14:textId="1297BAC9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141" w:type="dxa"/>
          </w:tcPr>
          <w:p w14:paraId="4A244166" w14:textId="2836FAAE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63(1.882-25.030)</w:t>
            </w:r>
          </w:p>
        </w:tc>
        <w:tc>
          <w:tcPr>
            <w:tcW w:w="1069" w:type="dxa"/>
          </w:tcPr>
          <w:p w14:paraId="6BEDD1B9" w14:textId="5EAF2D24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2617" w:type="dxa"/>
          </w:tcPr>
          <w:p w14:paraId="461649FF" w14:textId="77777777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2307" w:rsidRPr="00FD7754" w14:paraId="0957B237" w14:textId="6021A61C" w:rsidTr="00552307">
        <w:tc>
          <w:tcPr>
            <w:tcW w:w="2146" w:type="dxa"/>
          </w:tcPr>
          <w:p w14:paraId="217C1DB5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318C7243" w14:textId="70F225AB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&gt;3</w:t>
            </w:r>
          </w:p>
        </w:tc>
        <w:tc>
          <w:tcPr>
            <w:tcW w:w="1947" w:type="dxa"/>
          </w:tcPr>
          <w:p w14:paraId="7903220D" w14:textId="50327F04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.410(4.153-64.844)</w:t>
            </w:r>
          </w:p>
        </w:tc>
        <w:tc>
          <w:tcPr>
            <w:tcW w:w="947" w:type="dxa"/>
          </w:tcPr>
          <w:p w14:paraId="083E3C72" w14:textId="78BA4780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2141" w:type="dxa"/>
          </w:tcPr>
          <w:p w14:paraId="0EDCCBE2" w14:textId="337AFFF1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427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</w:t>
            </w: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882-61.30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9" w:type="dxa"/>
          </w:tcPr>
          <w:p w14:paraId="47866183" w14:textId="3D2B5247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2617" w:type="dxa"/>
          </w:tcPr>
          <w:p w14:paraId="05EE5E49" w14:textId="77777777" w:rsidR="00552307" w:rsidRPr="00FD7754" w:rsidRDefault="00552307" w:rsidP="000355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52307" w:rsidRPr="00FD7754" w14:paraId="4F5A8A63" w14:textId="24A3CF64" w:rsidTr="00552307">
        <w:tc>
          <w:tcPr>
            <w:tcW w:w="2146" w:type="dxa"/>
          </w:tcPr>
          <w:p w14:paraId="34A0DD1A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1A4EF5C8" w14:textId="346E92CF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Total resection vs subtotal or partial resection</w:t>
            </w:r>
          </w:p>
        </w:tc>
        <w:tc>
          <w:tcPr>
            <w:tcW w:w="1947" w:type="dxa"/>
          </w:tcPr>
          <w:p w14:paraId="0C86C833" w14:textId="5E7B8D0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1.187(0.350-4.025)</w:t>
            </w:r>
          </w:p>
        </w:tc>
        <w:tc>
          <w:tcPr>
            <w:tcW w:w="947" w:type="dxa"/>
          </w:tcPr>
          <w:p w14:paraId="29BB0AF2" w14:textId="4B45451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</w:p>
        </w:tc>
        <w:tc>
          <w:tcPr>
            <w:tcW w:w="2141" w:type="dxa"/>
          </w:tcPr>
          <w:p w14:paraId="128FAEB3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D2DC13A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3B5803FF" w14:textId="77777777" w:rsidR="00552307" w:rsidRPr="00FD7754" w:rsidRDefault="00552307" w:rsidP="000355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70E" w:rsidRPr="00FD7754" w14:paraId="52C979AC" w14:textId="3A9E3138" w:rsidTr="00552307">
        <w:tc>
          <w:tcPr>
            <w:tcW w:w="2146" w:type="dxa"/>
          </w:tcPr>
          <w:p w14:paraId="5B98B67E" w14:textId="360A7EC5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evere hypernatremia 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fol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up</w:t>
            </w:r>
          </w:p>
        </w:tc>
        <w:tc>
          <w:tcPr>
            <w:tcW w:w="2736" w:type="dxa"/>
          </w:tcPr>
          <w:p w14:paraId="0C9DE4EE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4018C7A2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11AF724A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1" w:type="dxa"/>
          </w:tcPr>
          <w:p w14:paraId="71552E39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6BDB2FE6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61D2F42E" w14:textId="4BC47B38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703D">
              <w:rPr>
                <w:rFonts w:ascii="Times New Roman" w:hAnsi="Times New Roman" w:cs="Times New Roman"/>
                <w:sz w:val="20"/>
                <w:szCs w:val="20"/>
              </w:rPr>
              <w:sym w:font="Symbol" w:char="F063"/>
            </w:r>
            <w:r w:rsidRPr="000C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002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0C703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0C703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0C703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</w:tr>
      <w:tr w:rsidR="00BE070E" w:rsidRPr="00FD7754" w14:paraId="43BE0975" w14:textId="74EE6372" w:rsidTr="00552307">
        <w:tc>
          <w:tcPr>
            <w:tcW w:w="2146" w:type="dxa"/>
          </w:tcPr>
          <w:p w14:paraId="42837A61" w14:textId="77777777" w:rsidR="00BE070E" w:rsidRPr="00C66387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48FABA66" w14:textId="59B088E8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Age(children vs adult)</w:t>
            </w:r>
          </w:p>
        </w:tc>
        <w:tc>
          <w:tcPr>
            <w:tcW w:w="1947" w:type="dxa"/>
          </w:tcPr>
          <w:p w14:paraId="4DCFDBD0" w14:textId="75D39F6D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484(0.173-1.350)</w:t>
            </w:r>
          </w:p>
        </w:tc>
        <w:tc>
          <w:tcPr>
            <w:tcW w:w="947" w:type="dxa"/>
          </w:tcPr>
          <w:p w14:paraId="3A30A363" w14:textId="1AE3F18B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  <w:tc>
          <w:tcPr>
            <w:tcW w:w="2141" w:type="dxa"/>
          </w:tcPr>
          <w:p w14:paraId="4664D6E1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594423E" w14:textId="2608BCEF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786A0B57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70E" w:rsidRPr="00FD7754" w14:paraId="5DCB03EE" w14:textId="1741FD6C" w:rsidTr="00552307">
        <w:tc>
          <w:tcPr>
            <w:tcW w:w="2146" w:type="dxa"/>
          </w:tcPr>
          <w:p w14:paraId="0E1CD892" w14:textId="0BFE1410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03AD1882" w14:textId="60689712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ex (Female vs male)</w:t>
            </w:r>
          </w:p>
        </w:tc>
        <w:tc>
          <w:tcPr>
            <w:tcW w:w="1947" w:type="dxa"/>
          </w:tcPr>
          <w:p w14:paraId="516F0305" w14:textId="637DD5B8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347(0.126-0.954)</w:t>
            </w:r>
          </w:p>
        </w:tc>
        <w:tc>
          <w:tcPr>
            <w:tcW w:w="947" w:type="dxa"/>
          </w:tcPr>
          <w:p w14:paraId="2AD3BA9F" w14:textId="506F0DE9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2141" w:type="dxa"/>
          </w:tcPr>
          <w:p w14:paraId="1F634C3E" w14:textId="4903D550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277(0.068-0.751)</w:t>
            </w:r>
          </w:p>
        </w:tc>
        <w:tc>
          <w:tcPr>
            <w:tcW w:w="1069" w:type="dxa"/>
          </w:tcPr>
          <w:p w14:paraId="3F7099DA" w14:textId="2952EF5E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2617" w:type="dxa"/>
          </w:tcPr>
          <w:p w14:paraId="59A3D29A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70E" w:rsidRPr="00FD7754" w14:paraId="0A1A176C" w14:textId="7CD34AE3" w:rsidTr="00552307">
        <w:tc>
          <w:tcPr>
            <w:tcW w:w="2146" w:type="dxa"/>
          </w:tcPr>
          <w:p w14:paraId="4810BFF9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45A1A007" w14:textId="57101000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Body mass index(&lt;25 s≥25)</w:t>
            </w:r>
          </w:p>
        </w:tc>
        <w:tc>
          <w:tcPr>
            <w:tcW w:w="1947" w:type="dxa"/>
          </w:tcPr>
          <w:p w14:paraId="5F750236" w14:textId="7A6FA1CE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624(0.170-2.291)</w:t>
            </w:r>
          </w:p>
        </w:tc>
        <w:tc>
          <w:tcPr>
            <w:tcW w:w="947" w:type="dxa"/>
          </w:tcPr>
          <w:p w14:paraId="26E2B0C7" w14:textId="55DAB4B4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2141" w:type="dxa"/>
          </w:tcPr>
          <w:p w14:paraId="0134EAFA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66273B48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50ECEAB6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70E" w:rsidRPr="00FD7754" w14:paraId="34F2D099" w14:textId="2BF538E3" w:rsidTr="00552307">
        <w:tc>
          <w:tcPr>
            <w:tcW w:w="2146" w:type="dxa"/>
          </w:tcPr>
          <w:p w14:paraId="2CBC1F0D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48000393" w14:textId="0916D7C9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 score baseline (score=0-1)</w:t>
            </w:r>
          </w:p>
        </w:tc>
        <w:tc>
          <w:tcPr>
            <w:tcW w:w="1947" w:type="dxa"/>
          </w:tcPr>
          <w:p w14:paraId="69CBE66E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dxa"/>
          </w:tcPr>
          <w:p w14:paraId="4E53E8F8" w14:textId="572D551D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2141" w:type="dxa"/>
          </w:tcPr>
          <w:p w14:paraId="74CE4C49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29517499" w14:textId="1A7FFDF0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2617" w:type="dxa"/>
          </w:tcPr>
          <w:p w14:paraId="79941E19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70E" w:rsidRPr="00FD7754" w14:paraId="03A791B9" w14:textId="4253A9C8" w:rsidTr="00552307">
        <w:tc>
          <w:tcPr>
            <w:tcW w:w="2146" w:type="dxa"/>
          </w:tcPr>
          <w:p w14:paraId="5D2B3D73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5EE14535" w14:textId="4C60ECF8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core=2</w:t>
            </w:r>
          </w:p>
        </w:tc>
        <w:tc>
          <w:tcPr>
            <w:tcW w:w="1947" w:type="dxa"/>
          </w:tcPr>
          <w:p w14:paraId="55FFC34E" w14:textId="7986B902" w:rsidR="00BE070E" w:rsidRPr="00FD7754" w:rsidRDefault="00BE070E" w:rsidP="00BE070E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7" w:type="dxa"/>
          </w:tcPr>
          <w:p w14:paraId="4FF47688" w14:textId="61ADC4D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2141" w:type="dxa"/>
          </w:tcPr>
          <w:p w14:paraId="31DC6D58" w14:textId="18D660B6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9" w:type="dxa"/>
          </w:tcPr>
          <w:p w14:paraId="705B8FC6" w14:textId="5E2F326E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2617" w:type="dxa"/>
          </w:tcPr>
          <w:p w14:paraId="1EA52B82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70E" w:rsidRPr="00FD7754" w14:paraId="19669BC2" w14:textId="4182E980" w:rsidTr="00552307">
        <w:tc>
          <w:tcPr>
            <w:tcW w:w="2146" w:type="dxa"/>
          </w:tcPr>
          <w:p w14:paraId="105FF7E7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4CB61B01" w14:textId="3D6FD3B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Score=2.5-3</w:t>
            </w:r>
          </w:p>
        </w:tc>
        <w:tc>
          <w:tcPr>
            <w:tcW w:w="1947" w:type="dxa"/>
          </w:tcPr>
          <w:p w14:paraId="2FE881DB" w14:textId="1A60E454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3.652(0.418-31.939)</w:t>
            </w:r>
          </w:p>
        </w:tc>
        <w:tc>
          <w:tcPr>
            <w:tcW w:w="947" w:type="dxa"/>
          </w:tcPr>
          <w:p w14:paraId="05CA791E" w14:textId="52B6F58A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2141" w:type="dxa"/>
          </w:tcPr>
          <w:p w14:paraId="4C43CD6A" w14:textId="29493ADE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5.416(0.593-49.473)</w:t>
            </w:r>
          </w:p>
        </w:tc>
        <w:tc>
          <w:tcPr>
            <w:tcW w:w="1069" w:type="dxa"/>
          </w:tcPr>
          <w:p w14:paraId="602C2A7B" w14:textId="22E6BA8A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2617" w:type="dxa"/>
          </w:tcPr>
          <w:p w14:paraId="5644B415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070E" w:rsidRPr="00FD7754" w14:paraId="0E968DF8" w14:textId="24BD68A4" w:rsidTr="00552307">
        <w:tc>
          <w:tcPr>
            <w:tcW w:w="2146" w:type="dxa"/>
          </w:tcPr>
          <w:p w14:paraId="7707CF6E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01ADAFFE" w14:textId="39E326E0" w:rsidR="00BE070E" w:rsidRPr="00FD7754" w:rsidRDefault="00BE070E" w:rsidP="00BE0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&gt;3</w:t>
            </w:r>
          </w:p>
        </w:tc>
        <w:tc>
          <w:tcPr>
            <w:tcW w:w="1947" w:type="dxa"/>
          </w:tcPr>
          <w:p w14:paraId="20E76365" w14:textId="6A338A9F" w:rsidR="00BE070E" w:rsidRPr="00FD7754" w:rsidRDefault="00BE070E" w:rsidP="00BE0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9.250(2.271-163.170)</w:t>
            </w:r>
          </w:p>
        </w:tc>
        <w:tc>
          <w:tcPr>
            <w:tcW w:w="947" w:type="dxa"/>
          </w:tcPr>
          <w:p w14:paraId="67DCD482" w14:textId="26EDDEED" w:rsidR="00BE070E" w:rsidRPr="00FD7754" w:rsidRDefault="00BE070E" w:rsidP="00BE0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2141" w:type="dxa"/>
          </w:tcPr>
          <w:p w14:paraId="06B3EBED" w14:textId="21E5C285" w:rsidR="00BE070E" w:rsidRPr="00FD7754" w:rsidRDefault="00BE070E" w:rsidP="00BE0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.637(3.060-267.981)</w:t>
            </w:r>
          </w:p>
        </w:tc>
        <w:tc>
          <w:tcPr>
            <w:tcW w:w="1069" w:type="dxa"/>
          </w:tcPr>
          <w:p w14:paraId="3F6E8950" w14:textId="562799EE" w:rsidR="00BE070E" w:rsidRPr="00FD7754" w:rsidRDefault="00BE070E" w:rsidP="00BE0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2617" w:type="dxa"/>
          </w:tcPr>
          <w:p w14:paraId="11641B58" w14:textId="77777777" w:rsidR="00BE070E" w:rsidRPr="00FD7754" w:rsidRDefault="00BE070E" w:rsidP="00BE070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E070E" w:rsidRPr="00FD7754" w14:paraId="6090F0EC" w14:textId="4879C88C" w:rsidTr="00552307">
        <w:tc>
          <w:tcPr>
            <w:tcW w:w="2146" w:type="dxa"/>
          </w:tcPr>
          <w:p w14:paraId="2FEEE05A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6" w:type="dxa"/>
          </w:tcPr>
          <w:p w14:paraId="7A21B46F" w14:textId="5A574115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Total resection VS subtotal or partial resection</w:t>
            </w:r>
          </w:p>
        </w:tc>
        <w:tc>
          <w:tcPr>
            <w:tcW w:w="1947" w:type="dxa"/>
          </w:tcPr>
          <w:p w14:paraId="6B936EA6" w14:textId="1D22C905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2.822(0.688-11.582)</w:t>
            </w:r>
          </w:p>
        </w:tc>
        <w:tc>
          <w:tcPr>
            <w:tcW w:w="947" w:type="dxa"/>
          </w:tcPr>
          <w:p w14:paraId="1208CE6B" w14:textId="599C6AD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7754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2141" w:type="dxa"/>
          </w:tcPr>
          <w:p w14:paraId="146F26A0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9" w:type="dxa"/>
          </w:tcPr>
          <w:p w14:paraId="07299049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7" w:type="dxa"/>
          </w:tcPr>
          <w:p w14:paraId="030F8AF0" w14:textId="77777777" w:rsidR="00BE070E" w:rsidRPr="00FD7754" w:rsidRDefault="00BE070E" w:rsidP="00BE07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9E1B9CC" w14:textId="77777777" w:rsidR="00D713D0" w:rsidRDefault="00D713D0"/>
    <w:sectPr w:rsidR="00D713D0" w:rsidSect="000721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84C2A" w14:textId="77777777" w:rsidR="00E857D7" w:rsidRDefault="00E857D7" w:rsidP="000721BB">
      <w:r>
        <w:separator/>
      </w:r>
    </w:p>
  </w:endnote>
  <w:endnote w:type="continuationSeparator" w:id="0">
    <w:p w14:paraId="61F81239" w14:textId="77777777" w:rsidR="00E857D7" w:rsidRDefault="00E857D7" w:rsidP="00072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A09E5" w14:textId="77777777" w:rsidR="00E857D7" w:rsidRDefault="00E857D7" w:rsidP="000721BB">
      <w:r>
        <w:separator/>
      </w:r>
    </w:p>
  </w:footnote>
  <w:footnote w:type="continuationSeparator" w:id="0">
    <w:p w14:paraId="22EE7452" w14:textId="77777777" w:rsidR="00E857D7" w:rsidRDefault="00E857D7" w:rsidP="000721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4E7"/>
    <w:rsid w:val="0003553E"/>
    <w:rsid w:val="000721BB"/>
    <w:rsid w:val="000A2CE6"/>
    <w:rsid w:val="000B1557"/>
    <w:rsid w:val="00107535"/>
    <w:rsid w:val="00157532"/>
    <w:rsid w:val="0016779E"/>
    <w:rsid w:val="00175E6E"/>
    <w:rsid w:val="001D60A9"/>
    <w:rsid w:val="002B2413"/>
    <w:rsid w:val="002E47B6"/>
    <w:rsid w:val="002E5E06"/>
    <w:rsid w:val="00350F9E"/>
    <w:rsid w:val="003E5F2A"/>
    <w:rsid w:val="003F64C1"/>
    <w:rsid w:val="0042426E"/>
    <w:rsid w:val="00434267"/>
    <w:rsid w:val="0044794E"/>
    <w:rsid w:val="00552307"/>
    <w:rsid w:val="00595D84"/>
    <w:rsid w:val="00650587"/>
    <w:rsid w:val="007332FD"/>
    <w:rsid w:val="007A395B"/>
    <w:rsid w:val="00900840"/>
    <w:rsid w:val="0091257C"/>
    <w:rsid w:val="009A36D5"/>
    <w:rsid w:val="009C7774"/>
    <w:rsid w:val="00A164E7"/>
    <w:rsid w:val="00A417E3"/>
    <w:rsid w:val="00AC4D56"/>
    <w:rsid w:val="00BE070E"/>
    <w:rsid w:val="00C05446"/>
    <w:rsid w:val="00C66387"/>
    <w:rsid w:val="00C81EBA"/>
    <w:rsid w:val="00C8743C"/>
    <w:rsid w:val="00CA7359"/>
    <w:rsid w:val="00D25B9B"/>
    <w:rsid w:val="00D713D0"/>
    <w:rsid w:val="00DD1E12"/>
    <w:rsid w:val="00DE7D63"/>
    <w:rsid w:val="00E02DF7"/>
    <w:rsid w:val="00E857D7"/>
    <w:rsid w:val="00FB7D96"/>
    <w:rsid w:val="00FD3F7A"/>
    <w:rsid w:val="00FD7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716D5"/>
  <w15:chartTrackingRefBased/>
  <w15:docId w15:val="{BA7519EA-3FD9-4FCB-869D-8783B79D0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1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21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21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21BB"/>
    <w:rPr>
      <w:sz w:val="18"/>
      <w:szCs w:val="18"/>
    </w:rPr>
  </w:style>
  <w:style w:type="table" w:styleId="a7">
    <w:name w:val="Table Grid"/>
    <w:basedOn w:val="a1"/>
    <w:uiPriority w:val="39"/>
    <w:rsid w:val="00072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7718EF-7609-4F1E-8BCD-2E528F2ED8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3</TotalTime>
  <Pages>3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 du</dc:creator>
  <cp:keywords/>
  <dc:description/>
  <cp:lastModifiedBy>can du</cp:lastModifiedBy>
  <cp:revision>7</cp:revision>
  <dcterms:created xsi:type="dcterms:W3CDTF">2022-05-09T02:08:00Z</dcterms:created>
  <dcterms:modified xsi:type="dcterms:W3CDTF">2022-05-30T07:05:00Z</dcterms:modified>
</cp:coreProperties>
</file>